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E29A9" w14:textId="3B133634" w:rsidR="00C87BF5" w:rsidRPr="00C87BF5" w:rsidRDefault="00C87BF5" w:rsidP="00C87BF5">
      <w:pPr>
        <w:pStyle w:val="Heading1"/>
        <w:spacing w:before="0"/>
        <w:rPr>
          <w:b/>
          <w:bCs/>
        </w:rPr>
      </w:pPr>
      <w:r w:rsidRPr="00C87BF5">
        <w:rPr>
          <w:b/>
          <w:bCs/>
        </w:rPr>
        <w:t xml:space="preserve">Supplement </w:t>
      </w:r>
      <w:r w:rsidR="006827E0">
        <w:rPr>
          <w:b/>
          <w:bCs/>
        </w:rPr>
        <w:t>2</w:t>
      </w:r>
      <w:r w:rsidRPr="00C87BF5">
        <w:rPr>
          <w:b/>
          <w:bCs/>
        </w:rPr>
        <w:t xml:space="preserve"> – Results of assumption testing and robustness analyses</w:t>
      </w:r>
    </w:p>
    <w:p w14:paraId="28B10FB0" w14:textId="77777777" w:rsidR="00C87BF5" w:rsidRPr="00C87BF5" w:rsidRDefault="00C87BF5" w:rsidP="00C87BF5">
      <w:pPr>
        <w:spacing w:after="0"/>
        <w:rPr>
          <w:lang w:val="en-US"/>
        </w:rPr>
      </w:pPr>
    </w:p>
    <w:p w14:paraId="2BB39DDE" w14:textId="77777777" w:rsidR="00C87BF5" w:rsidRPr="00C87BF5" w:rsidRDefault="00C87BF5" w:rsidP="00C87BF5">
      <w:pPr>
        <w:pStyle w:val="Heading2"/>
      </w:pPr>
      <w:r w:rsidRPr="00C87BF5">
        <w:t>Study 1</w:t>
      </w:r>
    </w:p>
    <w:p w14:paraId="24BC19B4" w14:textId="77777777" w:rsidR="00C87BF5" w:rsidRPr="00C87BF5" w:rsidRDefault="00C87BF5" w:rsidP="00C87BF5">
      <w:pPr>
        <w:pStyle w:val="Heading3"/>
      </w:pPr>
      <w:r w:rsidRPr="00C87BF5">
        <w:t>Results of assumption testing</w:t>
      </w:r>
    </w:p>
    <w:p w14:paraId="5F32CFE0" w14:textId="77777777" w:rsidR="00C87BF5" w:rsidRPr="00C87BF5" w:rsidRDefault="00C87BF5" w:rsidP="00C87BF5">
      <w:pPr>
        <w:rPr>
          <w:lang w:val="en-US"/>
        </w:rPr>
      </w:pPr>
      <w:r w:rsidRPr="00C87BF5">
        <w:rPr>
          <w:rFonts w:asciiTheme="majorHAnsi" w:hAnsiTheme="majorHAnsi" w:cstheme="majorHAnsi"/>
          <w:lang w:val="en-US"/>
        </w:rPr>
        <w:t xml:space="preserve">     For anticipated difficulty, Shapiro-Wilk tests showed violation of normality but visual inspection of Q-Q plots did not. For anticipated completion time, both Shapiro-Wilk and visual inspection of Q-Q plots showed violation of normality. </w:t>
      </w:r>
      <w:r w:rsidRPr="00C87BF5">
        <w:rPr>
          <w:rFonts w:asciiTheme="majorHAnsi" w:eastAsiaTheme="minorEastAsia" w:hAnsiTheme="majorHAnsi" w:cstheme="majorBidi"/>
          <w:lang w:val="en-US"/>
        </w:rPr>
        <w:t xml:space="preserve">Despite some violations of normality, no transformations were applied due to the robustness of ANOVAs with samples larger than 30-40 </w:t>
      </w:r>
      <w:r w:rsidRPr="00C87BF5">
        <w:rPr>
          <w:rFonts w:ascii="Calibri Light" w:hAnsi="Calibri Light" w:cs="Calibri Light"/>
          <w:lang w:val="en-US"/>
        </w:rPr>
        <w:t>[88]</w:t>
      </w:r>
      <w:r w:rsidRPr="00C87BF5">
        <w:rPr>
          <w:rFonts w:asciiTheme="majorHAnsi" w:eastAsiaTheme="minorEastAsia" w:hAnsiTheme="majorHAnsi" w:cstheme="majorBidi"/>
          <w:lang w:val="en-US"/>
        </w:rPr>
        <w:t xml:space="preserve">. 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Three and thirteen outliers, </w:t>
      </w:r>
      <w:r w:rsidRPr="00C87BF5">
        <w:rPr>
          <w:rFonts w:asciiTheme="majorHAnsi" w:eastAsiaTheme="minorEastAsia" w:hAnsiTheme="majorHAnsi" w:cstheme="majorBidi"/>
          <w:lang w:val="en-US"/>
        </w:rPr>
        <w:t>with a length of at least 1.5 from the edge of the boxplot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, were identified for anticipated difficulty and anticipated completion time respectively. </w:t>
      </w:r>
      <w:r w:rsidRPr="00C87BF5">
        <w:rPr>
          <w:rFonts w:asciiTheme="majorHAnsi" w:eastAsiaTheme="minorEastAsia" w:hAnsiTheme="majorHAnsi" w:cstheme="majorBidi"/>
          <w:lang w:val="en-US"/>
        </w:rPr>
        <w:t>Analyses were conducted with and without for robustness. For anticipated difficulty, results including outliers were leading for conclusions, but for anticipated completion time, results excluding outliers were leading due to a clear violation of normality when including them.</w:t>
      </w:r>
    </w:p>
    <w:p w14:paraId="3B5DBB23" w14:textId="77777777" w:rsidR="00C87BF5" w:rsidRPr="00C87BF5" w:rsidRDefault="00C87BF5" w:rsidP="00C87BF5">
      <w:pPr>
        <w:pStyle w:val="Heading3"/>
      </w:pPr>
      <w:r w:rsidRPr="00C87BF5">
        <w:t>Results of robustness analyses</w:t>
      </w:r>
    </w:p>
    <w:p w14:paraId="15E103BC" w14:textId="77777777" w:rsidR="00C87BF5" w:rsidRPr="00C87BF5" w:rsidRDefault="00C87BF5" w:rsidP="00C87BF5">
      <w:pPr>
        <w:pStyle w:val="Heading4"/>
      </w:pPr>
      <w:r w:rsidRPr="00C87BF5">
        <w:t>Anticipated completion time for future-self tasks</w:t>
      </w:r>
    </w:p>
    <w:p w14:paraId="74590ADA" w14:textId="77777777" w:rsidR="00C87BF5" w:rsidRPr="00C87BF5" w:rsidRDefault="00C87BF5" w:rsidP="00C87BF5">
      <w:pPr>
        <w:rPr>
          <w:lang w:val="en-US"/>
        </w:rPr>
      </w:pPr>
      <w:r w:rsidRPr="00C87BF5">
        <w:rPr>
          <w:rFonts w:asciiTheme="majorHAnsi" w:hAnsiTheme="majorHAnsi" w:cstheme="majorHAnsi"/>
          <w:lang w:val="en-US"/>
        </w:rPr>
        <w:t xml:space="preserve">     When including the 13 outliers, mean anticipated completion time was 14.78 minutes (</w:t>
      </w:r>
      <w:r w:rsidRPr="00C87BF5">
        <w:rPr>
          <w:rFonts w:asciiTheme="majorHAnsi" w:hAnsiTheme="majorHAnsi" w:cstheme="majorHAnsi"/>
          <w:i/>
          <w:iCs/>
          <w:lang w:val="en-US"/>
        </w:rPr>
        <w:t>SD=</w:t>
      </w:r>
      <w:r w:rsidRPr="00C87BF5">
        <w:rPr>
          <w:rFonts w:asciiTheme="majorHAnsi" w:hAnsiTheme="majorHAnsi" w:cstheme="majorHAnsi"/>
          <w:lang w:val="en-US"/>
        </w:rPr>
        <w:t xml:space="preserve">7.88). After Bonferroni corrections, analyses with these outliers did not reveal a significant 3-way interaction between behavior, polarity and modality, 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143)=1.21, </w:t>
      </w:r>
      <w:r w:rsidRPr="00C87BF5">
        <w:rPr>
          <w:rFonts w:asciiTheme="majorHAnsi" w:hAnsiTheme="majorHAnsi" w:cstheme="majorHAnsi"/>
          <w:i/>
          <w:iCs/>
          <w:lang w:val="en-US"/>
        </w:rPr>
        <w:t>P=</w:t>
      </w:r>
      <w:r w:rsidRPr="00C87BF5">
        <w:rPr>
          <w:rFonts w:asciiTheme="majorHAnsi" w:hAnsiTheme="majorHAnsi" w:cstheme="majorHAnsi"/>
          <w:lang w:val="en-US"/>
        </w:rPr>
        <w:t xml:space="preserve">.273, </w:t>
      </w:r>
      <w:r w:rsidRPr="00C87BF5">
        <w:rPr>
          <w:rFonts w:asciiTheme="majorHAnsi" w:eastAsiaTheme="minorEastAsia" w:hAnsiTheme="majorHAnsi" w:cstheme="majorHAnsi"/>
          <w:lang w:val="en-US"/>
        </w:rPr>
        <w:t>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 xml:space="preserve">.008. They did reveal a significant two-way interaction between behavior and modality, 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143)=4.58, </w:t>
      </w:r>
      <w:r w:rsidRPr="00C87BF5">
        <w:rPr>
          <w:rFonts w:asciiTheme="majorHAnsi" w:hAnsiTheme="majorHAnsi" w:cstheme="majorHAnsi"/>
          <w:i/>
          <w:iCs/>
          <w:lang w:val="en-US"/>
        </w:rPr>
        <w:t>P=</w:t>
      </w:r>
      <w:r w:rsidRPr="00C87BF5">
        <w:rPr>
          <w:rFonts w:asciiTheme="majorHAnsi" w:hAnsiTheme="majorHAnsi" w:cstheme="majorHAnsi"/>
          <w:lang w:val="en-US"/>
        </w:rPr>
        <w:t xml:space="preserve">.034, </w:t>
      </w:r>
      <w:r w:rsidRPr="00C87BF5">
        <w:rPr>
          <w:rFonts w:asciiTheme="majorHAnsi" w:eastAsiaTheme="minorEastAsia" w:hAnsiTheme="majorHAnsi" w:cstheme="majorHAnsi"/>
          <w:lang w:val="en-US"/>
        </w:rPr>
        <w:t>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031, and simple main effects. Specifically, describing the smoking-related desired future-self verbally was anticipated to take more time than describing it visually (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143)=26.33, </w:t>
      </w:r>
      <w:r w:rsidRPr="00C87BF5">
        <w:rPr>
          <w:rFonts w:asciiTheme="majorHAnsi" w:hAnsiTheme="majorHAnsi" w:cstheme="majorHAnsi"/>
          <w:i/>
          <w:iCs/>
          <w:lang w:val="en-US"/>
        </w:rPr>
        <w:t>p</w:t>
      </w:r>
      <w:r w:rsidRPr="00C87BF5">
        <w:rPr>
          <w:rFonts w:asciiTheme="majorHAnsi" w:hAnsiTheme="majorHAnsi" w:cstheme="majorHAnsi"/>
          <w:lang w:val="en-US"/>
        </w:rPr>
        <w:t xml:space="preserve"> &lt; .001, </w:t>
      </w:r>
      <w:r w:rsidRPr="00C87BF5">
        <w:rPr>
          <w:rFonts w:asciiTheme="majorHAnsi" w:eastAsiaTheme="minorEastAsia" w:hAnsiTheme="majorHAnsi" w:cstheme="majorHAnsi"/>
          <w:lang w:val="en-US"/>
        </w:rPr>
        <w:t>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156), describing the PA-related desired future-self verbally was anticipated to take more time than describing it visually (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143)=22.11, </w:t>
      </w:r>
      <w:r w:rsidRPr="00C87BF5">
        <w:rPr>
          <w:rFonts w:asciiTheme="majorHAnsi" w:hAnsiTheme="majorHAnsi" w:cstheme="majorHAnsi"/>
          <w:i/>
          <w:iCs/>
          <w:lang w:val="en-US"/>
        </w:rPr>
        <w:t>p</w:t>
      </w:r>
      <w:r w:rsidRPr="00C87BF5">
        <w:rPr>
          <w:rFonts w:asciiTheme="majorHAnsi" w:hAnsiTheme="majorHAnsi" w:cstheme="majorHAnsi"/>
          <w:lang w:val="en-US"/>
        </w:rPr>
        <w:t xml:space="preserve"> &lt; .001, </w:t>
      </w:r>
      <w:r w:rsidRPr="00C87BF5">
        <w:rPr>
          <w:rFonts w:asciiTheme="majorHAnsi" w:eastAsiaTheme="minorEastAsia" w:hAnsiTheme="majorHAnsi" w:cstheme="majorHAnsi"/>
          <w:lang w:val="en-US"/>
        </w:rPr>
        <w:t>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145), describing the smoking-related undesired future-self verbally was anticipated to take more time than describing it visually (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143)=11.42, </w:t>
      </w:r>
      <w:r w:rsidRPr="00C87BF5">
        <w:rPr>
          <w:rFonts w:asciiTheme="majorHAnsi" w:hAnsiTheme="majorHAnsi" w:cstheme="majorHAnsi"/>
          <w:i/>
          <w:iCs/>
          <w:lang w:val="en-US"/>
        </w:rPr>
        <w:t>p</w:t>
      </w:r>
      <w:r w:rsidRPr="00C87BF5">
        <w:rPr>
          <w:rFonts w:asciiTheme="majorHAnsi" w:hAnsiTheme="majorHAnsi" w:cstheme="majorHAnsi"/>
          <w:lang w:val="en-US"/>
        </w:rPr>
        <w:t xml:space="preserve"> &lt; .001, </w:t>
      </w:r>
      <w:r w:rsidRPr="00C87BF5">
        <w:rPr>
          <w:rFonts w:asciiTheme="majorHAnsi" w:eastAsiaTheme="minorEastAsia" w:hAnsiTheme="majorHAnsi" w:cstheme="majorHAnsi"/>
          <w:lang w:val="en-US"/>
        </w:rPr>
        <w:t>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074) and describing the PA-related undesired future-self verbally was anticipated to take more time than describing it visually (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143)=23.23, </w:t>
      </w:r>
      <w:r w:rsidRPr="00C87BF5">
        <w:rPr>
          <w:rFonts w:asciiTheme="majorHAnsi" w:hAnsiTheme="majorHAnsi" w:cstheme="majorHAnsi"/>
          <w:i/>
          <w:iCs/>
          <w:lang w:val="en-US"/>
        </w:rPr>
        <w:t>p</w:t>
      </w:r>
      <w:r w:rsidRPr="00C87BF5">
        <w:rPr>
          <w:rFonts w:asciiTheme="majorHAnsi" w:hAnsiTheme="majorHAnsi" w:cstheme="majorHAnsi"/>
          <w:lang w:val="en-US"/>
        </w:rPr>
        <w:t xml:space="preserve"> &lt; .001, </w:t>
      </w:r>
      <w:r w:rsidRPr="00C87BF5">
        <w:rPr>
          <w:rFonts w:asciiTheme="majorHAnsi" w:eastAsiaTheme="minorEastAsia" w:hAnsiTheme="majorHAnsi" w:cstheme="majorHAnsi"/>
          <w:lang w:val="en-US"/>
        </w:rPr>
        <w:t>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140).</w:t>
      </w:r>
    </w:p>
    <w:p w14:paraId="170238F2" w14:textId="77777777" w:rsidR="00C87BF5" w:rsidRPr="00C87BF5" w:rsidRDefault="00C87BF5" w:rsidP="00C87BF5">
      <w:pPr>
        <w:pStyle w:val="Heading4"/>
      </w:pPr>
      <w:r w:rsidRPr="00C87BF5">
        <w:t>Anticipated difficulty of future-self tasks</w:t>
      </w:r>
    </w:p>
    <w:p w14:paraId="4B4F572F" w14:textId="77777777" w:rsidR="00C87BF5" w:rsidRPr="00C87BF5" w:rsidRDefault="00C87BF5" w:rsidP="00C87BF5">
      <w:pPr>
        <w:rPr>
          <w:lang w:val="en-US"/>
        </w:rPr>
      </w:pPr>
      <w:r w:rsidRPr="00C87BF5">
        <w:rPr>
          <w:rFonts w:asciiTheme="majorHAnsi" w:hAnsiTheme="majorHAnsi" w:cstheme="majorHAnsi"/>
          <w:lang w:val="en-US"/>
        </w:rPr>
        <w:t xml:space="preserve">     T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he three-way interaction between behavior, polarity and modality was not significant when excluding the three outliers in the analyses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F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(1,141)=3.63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p</w:t>
      </w:r>
      <w:r w:rsidRPr="00C87BF5">
        <w:rPr>
          <w:rFonts w:asciiTheme="majorHAnsi" w:eastAsiaTheme="minorEastAsia" w:hAnsiTheme="majorHAnsi" w:cstheme="majorHAnsi"/>
          <w:lang w:val="en-US"/>
        </w:rPr>
        <w:t>=.059, 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025</w:t>
      </w:r>
      <w:r w:rsidRPr="00C87BF5">
        <w:rPr>
          <w:rFonts w:asciiTheme="majorHAnsi" w:eastAsiaTheme="minorEastAsia" w:hAnsiTheme="majorHAnsi" w:cstheme="majorHAnsi"/>
          <w:lang w:val="en-US"/>
        </w:rPr>
        <w:t>. In line with results including outliers, a</w:t>
      </w:r>
      <w:r w:rsidRPr="00C87BF5">
        <w:rPr>
          <w:rFonts w:asciiTheme="majorHAnsi" w:hAnsiTheme="majorHAnsi" w:cstheme="majorHAnsi"/>
          <w:lang w:val="en-US"/>
        </w:rPr>
        <w:t>fter Bonferroni corrections,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 there were no significant two-way interactions between behavior and polarity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F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(1,141)=0.50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p</w:t>
      </w:r>
      <w:r w:rsidRPr="00C87BF5">
        <w:rPr>
          <w:rFonts w:asciiTheme="majorHAnsi" w:eastAsiaTheme="minorEastAsia" w:hAnsiTheme="majorHAnsi" w:cstheme="majorHAnsi"/>
          <w:lang w:val="en-US"/>
        </w:rPr>
        <w:t>=.825, 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 xml:space="preserve">.000, between behavior and modality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F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(1,141)=1.95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p</w:t>
      </w:r>
      <w:r w:rsidRPr="00C87BF5">
        <w:rPr>
          <w:rFonts w:asciiTheme="majorHAnsi" w:eastAsiaTheme="minorEastAsia" w:hAnsiTheme="majorHAnsi" w:cstheme="majorHAnsi"/>
          <w:lang w:val="en-US"/>
        </w:rPr>
        <w:t>=.165, 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 xml:space="preserve">.014, or between polarity and modality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F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(1,141)=2.27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p</w:t>
      </w:r>
      <w:r w:rsidRPr="00C87BF5">
        <w:rPr>
          <w:rFonts w:asciiTheme="majorHAnsi" w:eastAsiaTheme="minorEastAsia" w:hAnsiTheme="majorHAnsi" w:cstheme="majorHAnsi"/>
          <w:lang w:val="en-US"/>
        </w:rPr>
        <w:t>=.134, 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 xml:space="preserve">.016. Similarly, in analyses without outliers, there was a main effect of polarity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F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(1,141)=38.78, </w:t>
      </w:r>
      <w:r w:rsidRPr="00C87BF5">
        <w:rPr>
          <w:rFonts w:asciiTheme="majorHAnsi" w:eastAsiaTheme="minorEastAsia" w:hAnsiTheme="majorHAnsi" w:cstheme="majorHAnsi"/>
          <w:i/>
          <w:iCs/>
          <w:lang w:val="en-US"/>
        </w:rPr>
        <w:t>p</w:t>
      </w:r>
      <w:r w:rsidRPr="00C87BF5">
        <w:rPr>
          <w:rFonts w:asciiTheme="majorHAnsi" w:eastAsiaTheme="minorEastAsia" w:hAnsiTheme="majorHAnsi" w:cstheme="majorHAnsi"/>
          <w:lang w:val="en-US"/>
        </w:rPr>
        <w:t>&lt;.001, η</w:t>
      </w:r>
      <w:r w:rsidRPr="00C87BF5">
        <w:rPr>
          <w:rFonts w:asciiTheme="majorHAnsi" w:eastAsiaTheme="minorEastAsia" w:hAnsiTheme="majorHAnsi" w:cstheme="majorHAns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HAns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HAns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 xml:space="preserve">.217, with </w:t>
      </w:r>
      <w:r w:rsidRPr="00C87BF5">
        <w:rPr>
          <w:rFonts w:asciiTheme="majorHAnsi" w:eastAsiaTheme="minorEastAsia" w:hAnsiTheme="majorHAnsi" w:cstheme="majorBidi"/>
          <w:lang w:val="en-US"/>
        </w:rPr>
        <w:t>desired future-self tasks anticipated to be easier than undesired future-self tasks, ∆=</w:t>
      </w:r>
      <w:r w:rsidRPr="00C87BF5">
        <w:rPr>
          <w:rFonts w:asciiTheme="majorHAnsi" w:hAnsiTheme="majorHAnsi" w:cstheme="majorBidi"/>
          <w:lang w:val="en-US"/>
        </w:rPr>
        <w:t>0.98, 95% CI [0.66,1.23]</w:t>
      </w:r>
      <w:r w:rsidRPr="00C87BF5">
        <w:rPr>
          <w:rFonts w:asciiTheme="majorHAnsi" w:eastAsiaTheme="minorEastAsia" w:hAnsiTheme="majorHAnsi" w:cstheme="majorBidi"/>
          <w:lang w:val="en-US"/>
        </w:rPr>
        <w:t>.</w:t>
      </w:r>
    </w:p>
    <w:p w14:paraId="3DD0738D" w14:textId="77777777" w:rsidR="00C87BF5" w:rsidRPr="00C87BF5" w:rsidRDefault="00C87BF5" w:rsidP="00C87BF5">
      <w:pPr>
        <w:pStyle w:val="Heading2"/>
      </w:pPr>
      <w:r w:rsidRPr="00C87BF5">
        <w:lastRenderedPageBreak/>
        <w:t>Study 2</w:t>
      </w:r>
    </w:p>
    <w:p w14:paraId="00EDBB06" w14:textId="77777777" w:rsidR="00C87BF5" w:rsidRPr="00C87BF5" w:rsidRDefault="00C87BF5" w:rsidP="00C87BF5">
      <w:pPr>
        <w:pStyle w:val="Heading3"/>
      </w:pPr>
      <w:r w:rsidRPr="00C87BF5">
        <w:t>Results of assumption testing</w:t>
      </w:r>
    </w:p>
    <w:p w14:paraId="3B2C7DA4" w14:textId="77777777" w:rsidR="00C87BF5" w:rsidRPr="00C87BF5" w:rsidRDefault="00C87BF5" w:rsidP="00C87BF5">
      <w:pPr>
        <w:rPr>
          <w:lang w:val="en-US"/>
        </w:rPr>
      </w:pPr>
      <w:r w:rsidRPr="00C87BF5">
        <w:rPr>
          <w:rFonts w:asciiTheme="majorHAnsi" w:eastAsiaTheme="minorEastAsia" w:hAnsiTheme="majorHAnsi" w:cstheme="majorBidi"/>
          <w:lang w:val="en-US"/>
        </w:rPr>
        <w:t xml:space="preserve">     Shapiro-Wilk tests showed violations of normality for effort, but visual inspection of Q-Q plots did not.  No transformations were applied as explained in Study 1. Five outliers with a length of at least 1.5 from the edge of the boxplot were identified, therefore analyses were conducted with and without for robustness. Analyses with outliers were leading for drawing conclusions.</w:t>
      </w:r>
    </w:p>
    <w:p w14:paraId="34DCD9B7" w14:textId="77777777" w:rsidR="00C87BF5" w:rsidRPr="00C87BF5" w:rsidRDefault="00C87BF5" w:rsidP="00C87BF5">
      <w:pPr>
        <w:pStyle w:val="Heading3"/>
      </w:pPr>
      <w:r w:rsidRPr="00C87BF5">
        <w:t>Results of robustness analyses</w:t>
      </w:r>
    </w:p>
    <w:p w14:paraId="17991E52" w14:textId="77777777" w:rsidR="00C87BF5" w:rsidRPr="00C87BF5" w:rsidRDefault="00C87BF5" w:rsidP="00C87BF5">
      <w:pPr>
        <w:pStyle w:val="Heading3"/>
        <w:spacing w:after="240"/>
        <w:rPr>
          <w:color w:val="000000" w:themeColor="text1"/>
          <w:sz w:val="22"/>
          <w:szCs w:val="22"/>
        </w:rPr>
      </w:pPr>
      <w:r w:rsidRPr="00C87BF5">
        <w:rPr>
          <w:rFonts w:cstheme="majorHAnsi"/>
          <w:i/>
          <w:iCs/>
        </w:rPr>
        <w:t>Effort deployed on future-self tasks</w:t>
      </w:r>
      <w:r w:rsidRPr="00C87BF5">
        <w:rPr>
          <w:rFonts w:cstheme="majorHAnsi"/>
        </w:rPr>
        <w:br/>
      </w:r>
      <w:r w:rsidRPr="00C87BF5">
        <w:rPr>
          <w:color w:val="000000" w:themeColor="text1"/>
          <w:sz w:val="22"/>
          <w:szCs w:val="22"/>
        </w:rPr>
        <w:t xml:space="preserve">     Aligned with results including the nine outliers, there was no significant three-ways interaction between behavior, polarity and modality, F(4,415)=8.11, p=.239, ηp2=.013. After Bonferroni corrections, there were also no two-way interactions between behavior and polarity, F(4,415)=3.27, p=.371, ηp2=.010, between behavior and modality, F(4,415)=7.48, p=.279, ηp2=.013, or between polarity and modality, F(4,415)=1.38, p=.240, ηp2=.013. There </w:t>
      </w:r>
      <w:proofErr w:type="gramStart"/>
      <w:r w:rsidRPr="00C87BF5">
        <w:rPr>
          <w:color w:val="000000" w:themeColor="text1"/>
          <w:sz w:val="22"/>
          <w:szCs w:val="22"/>
        </w:rPr>
        <w:t>was</w:t>
      </w:r>
      <w:proofErr w:type="gramEnd"/>
      <w:r w:rsidRPr="00C87BF5">
        <w:rPr>
          <w:color w:val="000000" w:themeColor="text1"/>
          <w:sz w:val="22"/>
          <w:szCs w:val="22"/>
        </w:rPr>
        <w:t xml:space="preserve"> no significant main effects of behavior, F(2,435)=0.19, p=.826, ηp2=.001, polarity, F(2,435)=0.95, p=.389, ηp2=.004, or modality, F(2,435)=0.85, p=.428, ηp2=.004.  </w:t>
      </w:r>
    </w:p>
    <w:p w14:paraId="682CE549" w14:textId="77777777" w:rsidR="00C87BF5" w:rsidRPr="00C87BF5" w:rsidRDefault="00C87BF5" w:rsidP="00C87BF5">
      <w:pPr>
        <w:pStyle w:val="Heading2"/>
      </w:pPr>
      <w:r w:rsidRPr="00C87BF5">
        <w:t>Study 3</w:t>
      </w:r>
    </w:p>
    <w:p w14:paraId="1D6515E3" w14:textId="77777777" w:rsidR="00C87BF5" w:rsidRPr="00C87BF5" w:rsidRDefault="00C87BF5" w:rsidP="00C87BF5">
      <w:pPr>
        <w:pStyle w:val="Heading3"/>
      </w:pPr>
      <w:r w:rsidRPr="00C87BF5">
        <w:t>Results of assumption testing</w:t>
      </w:r>
    </w:p>
    <w:p w14:paraId="4A055C50" w14:textId="77777777" w:rsidR="00C87BF5" w:rsidRPr="00C87BF5" w:rsidRDefault="00C87BF5" w:rsidP="00C87BF5">
      <w:pPr>
        <w:rPr>
          <w:lang w:val="en-US"/>
        </w:rPr>
      </w:pPr>
      <w:r w:rsidRPr="00C87BF5">
        <w:rPr>
          <w:lang w:val="en-US"/>
        </w:rPr>
        <w:t xml:space="preserve">     </w:t>
      </w:r>
      <w:r w:rsidRPr="00C87BF5">
        <w:rPr>
          <w:rFonts w:asciiTheme="majorHAnsi" w:eastAsiaTheme="minorEastAsia" w:hAnsiTheme="majorHAnsi" w:cstheme="majorBidi"/>
          <w:lang w:val="en-US"/>
        </w:rPr>
        <w:t xml:space="preserve">Shapiro-Wilk tests showed violations of normality for </w:t>
      </w:r>
      <w:proofErr w:type="gramStart"/>
      <w:r w:rsidRPr="00C87BF5">
        <w:rPr>
          <w:rFonts w:asciiTheme="majorHAnsi" w:eastAsiaTheme="minorEastAsia" w:hAnsiTheme="majorHAnsi" w:cstheme="majorBidi"/>
          <w:lang w:val="en-US"/>
        </w:rPr>
        <w:t>experienced difficulty</w:t>
      </w:r>
      <w:proofErr w:type="gramEnd"/>
      <w:r w:rsidRPr="00C87BF5">
        <w:rPr>
          <w:rFonts w:asciiTheme="majorHAnsi" w:eastAsiaTheme="minorEastAsia" w:hAnsiTheme="majorHAnsi" w:cstheme="majorBidi"/>
          <w:lang w:val="en-US"/>
        </w:rPr>
        <w:t xml:space="preserve"> and emotional response, but visual inspection of Q-Q plots did not. For time spent, both Shapiro-Wilk tests and visual inspection of Q-Q plots showed violation of normality. </w:t>
      </w:r>
      <w:r w:rsidRPr="00C87BF5">
        <w:rPr>
          <w:rFonts w:asciiTheme="majorHAnsi" w:hAnsiTheme="majorHAnsi" w:cstheme="majorBidi"/>
          <w:lang w:val="en-US"/>
        </w:rPr>
        <w:t>No transformations were applied as explained in Study 1</w:t>
      </w:r>
      <w:r w:rsidRPr="00C87BF5">
        <w:rPr>
          <w:rFonts w:asciiTheme="majorHAnsi" w:eastAsiaTheme="minorEastAsia" w:hAnsiTheme="majorHAnsi" w:cstheme="majorBidi"/>
          <w:lang w:val="en-US"/>
        </w:rPr>
        <w:t xml:space="preserve">. </w:t>
      </w:r>
      <w:r w:rsidRPr="00C87BF5">
        <w:rPr>
          <w:rFonts w:asciiTheme="majorHAnsi" w:hAnsiTheme="majorHAnsi" w:cstheme="majorHAnsi"/>
          <w:lang w:val="en-US"/>
        </w:rPr>
        <w:t>Zero, five and five outliers</w:t>
      </w:r>
      <w:r w:rsidRPr="00C87BF5">
        <w:rPr>
          <w:rFonts w:asciiTheme="majorHAnsi" w:eastAsiaTheme="minorEastAsia" w:hAnsiTheme="majorHAnsi" w:cstheme="majorHAnsi"/>
          <w:lang w:val="en-US"/>
        </w:rPr>
        <w:t xml:space="preserve">, with a length of at least 1.5 from the edge of the boxplot, were identified for </w:t>
      </w:r>
      <w:proofErr w:type="gramStart"/>
      <w:r w:rsidRPr="00C87BF5">
        <w:rPr>
          <w:rFonts w:asciiTheme="majorHAnsi" w:eastAsiaTheme="minorEastAsia" w:hAnsiTheme="majorHAnsi" w:cstheme="majorHAnsi"/>
          <w:lang w:val="en-US"/>
        </w:rPr>
        <w:t>experienced difficulty</w:t>
      </w:r>
      <w:proofErr w:type="gramEnd"/>
      <w:r w:rsidRPr="00C87BF5">
        <w:rPr>
          <w:rFonts w:asciiTheme="majorHAnsi" w:eastAsiaTheme="minorEastAsia" w:hAnsiTheme="majorHAnsi" w:cstheme="majorHAnsi"/>
          <w:lang w:val="en-US"/>
        </w:rPr>
        <w:t xml:space="preserve">, time spent and emotional response  respectively. </w:t>
      </w:r>
      <w:r w:rsidRPr="00C87BF5">
        <w:rPr>
          <w:rFonts w:asciiTheme="majorHAnsi" w:eastAsiaTheme="minorEastAsia" w:hAnsiTheme="majorHAnsi" w:cstheme="majorBidi"/>
          <w:lang w:val="en-US"/>
        </w:rPr>
        <w:t xml:space="preserve">  Analyses were conducted with and without for robustness. Analyses with outliers were leading in the conclusions regarding </w:t>
      </w:r>
      <w:proofErr w:type="gramStart"/>
      <w:r w:rsidRPr="00C87BF5">
        <w:rPr>
          <w:rFonts w:asciiTheme="majorHAnsi" w:eastAsiaTheme="minorEastAsia" w:hAnsiTheme="majorHAnsi" w:cstheme="majorBidi"/>
          <w:lang w:val="en-US"/>
        </w:rPr>
        <w:t>experienced difficulty</w:t>
      </w:r>
      <w:proofErr w:type="gramEnd"/>
      <w:r w:rsidRPr="00C87BF5">
        <w:rPr>
          <w:rFonts w:asciiTheme="majorHAnsi" w:eastAsiaTheme="minorEastAsia" w:hAnsiTheme="majorHAnsi" w:cstheme="majorBidi"/>
          <w:lang w:val="en-US"/>
        </w:rPr>
        <w:t xml:space="preserve"> and emotional response, but for time spent, results excluding outliers were leading due to a clear violation of normality when including them.</w:t>
      </w:r>
    </w:p>
    <w:p w14:paraId="4AB34167" w14:textId="77777777" w:rsidR="00C87BF5" w:rsidRPr="00C87BF5" w:rsidRDefault="00C87BF5" w:rsidP="00C87BF5">
      <w:pPr>
        <w:pStyle w:val="Heading3"/>
      </w:pPr>
      <w:r w:rsidRPr="00C87BF5">
        <w:t>Results of robustness analyses</w:t>
      </w:r>
    </w:p>
    <w:p w14:paraId="59E0EC2D" w14:textId="77777777" w:rsidR="00C87BF5" w:rsidRPr="00C87BF5" w:rsidRDefault="00C87BF5" w:rsidP="00C87BF5">
      <w:pPr>
        <w:pStyle w:val="Heading3"/>
        <w:rPr>
          <w:sz w:val="22"/>
          <w:szCs w:val="22"/>
        </w:rPr>
      </w:pPr>
      <w:r w:rsidRPr="00C87BF5">
        <w:rPr>
          <w:i/>
          <w:iCs/>
          <w:sz w:val="22"/>
          <w:szCs w:val="22"/>
        </w:rPr>
        <w:t>Time spent on future-self tasks</w:t>
      </w:r>
    </w:p>
    <w:p w14:paraId="24D1596F" w14:textId="77777777" w:rsidR="00C87BF5" w:rsidRPr="00C87BF5" w:rsidRDefault="00C87BF5" w:rsidP="00C87BF5">
      <w:pPr>
        <w:rPr>
          <w:lang w:val="en-US"/>
        </w:rPr>
      </w:pPr>
      <w:r w:rsidRPr="00C87BF5">
        <w:rPr>
          <w:rFonts w:asciiTheme="majorHAnsi" w:eastAsiaTheme="minorEastAsia" w:hAnsiTheme="majorHAnsi" w:cstheme="majorBidi"/>
          <w:lang w:val="en-US"/>
        </w:rPr>
        <w:t xml:space="preserve">     Contrary to analyses excluding the five outliers, analyses with outliers revealed no significant interaction effect of polarity and modality (F(1,86)=0.57, p=.452, ηp2=.007), and no main effect of polarity (F(1,86)=2.57, p=.113, ηp2=.029) or modality (F(1,86)=2.46, p=.121, =.028).  </w:t>
      </w:r>
    </w:p>
    <w:p w14:paraId="0E60BE0F" w14:textId="77777777" w:rsidR="00C87BF5" w:rsidRPr="00C87BF5" w:rsidRDefault="00C87BF5" w:rsidP="00C87BF5">
      <w:pPr>
        <w:pStyle w:val="Heading3"/>
        <w:rPr>
          <w:sz w:val="22"/>
          <w:szCs w:val="22"/>
        </w:rPr>
      </w:pPr>
      <w:r w:rsidRPr="00C87BF5">
        <w:rPr>
          <w:i/>
          <w:iCs/>
          <w:sz w:val="22"/>
          <w:szCs w:val="22"/>
        </w:rPr>
        <w:t>Emotional response to future-self tasks</w:t>
      </w:r>
    </w:p>
    <w:p w14:paraId="30680AE9" w14:textId="77777777" w:rsidR="00C87BF5" w:rsidRPr="00605641" w:rsidRDefault="00C87BF5" w:rsidP="00C87BF5">
      <w:pPr>
        <w:rPr>
          <w:lang w:val="en-US"/>
        </w:rPr>
      </w:pPr>
      <w:r w:rsidRPr="00C87BF5">
        <w:rPr>
          <w:rFonts w:asciiTheme="majorHAnsi" w:hAnsiTheme="majorHAnsi" w:cstheme="majorHAnsi"/>
          <w:lang w:val="en-US"/>
        </w:rPr>
        <w:t xml:space="preserve">     Akin to analyses with outliers,</w:t>
      </w:r>
      <w:r w:rsidRPr="00C87BF5">
        <w:rPr>
          <w:lang w:val="en-US"/>
        </w:rPr>
        <w:t xml:space="preserve"> </w:t>
      </w:r>
      <w:r w:rsidRPr="00C87BF5">
        <w:rPr>
          <w:rFonts w:asciiTheme="majorHAnsi" w:hAnsiTheme="majorHAnsi" w:cstheme="majorBidi"/>
          <w:lang w:val="en-US"/>
        </w:rPr>
        <w:t xml:space="preserve">there was a significant main effect of polarity on emotional response to future-self tasks, 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4,78)=35.33, </w:t>
      </w:r>
      <w:r w:rsidRPr="00C87BF5">
        <w:rPr>
          <w:rFonts w:asciiTheme="majorHAnsi" w:hAnsiTheme="majorHAnsi" w:cstheme="majorHAnsi"/>
          <w:i/>
          <w:iCs/>
          <w:lang w:val="en-US"/>
        </w:rPr>
        <w:t>p</w:t>
      </w:r>
      <w:r w:rsidRPr="00C87BF5">
        <w:rPr>
          <w:rFonts w:asciiTheme="majorHAnsi" w:hAnsiTheme="majorHAnsi" w:cstheme="majorHAnsi"/>
          <w:lang w:val="en-US"/>
        </w:rPr>
        <w:t xml:space="preserve"> &lt; .001, </w:t>
      </w:r>
      <w:r w:rsidRPr="00C87BF5">
        <w:rPr>
          <w:rFonts w:asciiTheme="majorHAnsi" w:eastAsiaTheme="minorEastAsia" w:hAnsiTheme="majorHAnsi" w:cstheme="majorBidi"/>
          <w:lang w:val="en-US"/>
        </w:rPr>
        <w:t>η</w:t>
      </w:r>
      <w:r w:rsidRPr="00C87BF5">
        <w:rPr>
          <w:rFonts w:asciiTheme="majorHAnsi" w:eastAsiaTheme="minorEastAsia" w:hAnsiTheme="majorHAnsi" w:cstheme="majorBid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Bid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Bid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644.</w:t>
      </w:r>
      <w:r w:rsidRPr="00C87BF5">
        <w:rPr>
          <w:rFonts w:asciiTheme="majorHAnsi" w:hAnsiTheme="majorHAnsi" w:cstheme="majorBidi"/>
          <w:lang w:val="en-US"/>
        </w:rPr>
        <w:t xml:space="preserve"> Specifically, the</w:t>
      </w:r>
      <w:r w:rsidRPr="00C87BF5">
        <w:rPr>
          <w:rFonts w:asciiTheme="majorHAnsi" w:hAnsiTheme="majorHAnsi" w:cstheme="majorHAnsi"/>
          <w:lang w:val="en-US"/>
        </w:rPr>
        <w:t xml:space="preserve"> desired future-self task elicited significantly more happiness than the undesired future-self (FS) task, 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81)=139.68, </w:t>
      </w:r>
      <w:r w:rsidRPr="00C87BF5">
        <w:rPr>
          <w:rFonts w:asciiTheme="majorHAnsi" w:hAnsiTheme="majorHAnsi" w:cstheme="majorHAnsi"/>
          <w:i/>
          <w:iCs/>
          <w:lang w:val="en-US"/>
        </w:rPr>
        <w:t>p</w:t>
      </w:r>
      <w:r w:rsidRPr="00C87BF5">
        <w:rPr>
          <w:rFonts w:asciiTheme="majorHAnsi" w:hAnsiTheme="majorHAnsi" w:cstheme="majorHAnsi"/>
          <w:lang w:val="en-US"/>
        </w:rPr>
        <w:t xml:space="preserve"> &lt; .001, </w:t>
      </w:r>
      <w:r w:rsidRPr="00C87BF5">
        <w:rPr>
          <w:rFonts w:asciiTheme="majorHAnsi" w:eastAsiaTheme="minorEastAsia" w:hAnsiTheme="majorHAnsi" w:cstheme="majorBidi"/>
          <w:lang w:val="en-US"/>
        </w:rPr>
        <w:t>η</w:t>
      </w:r>
      <w:r w:rsidRPr="00C87BF5">
        <w:rPr>
          <w:rFonts w:asciiTheme="majorHAnsi" w:eastAsiaTheme="minorEastAsia" w:hAnsiTheme="majorHAnsi" w:cstheme="majorBid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Bid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Bid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633. The undesired FS task elicited significantly more anger (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81)=74.07, </w:t>
      </w:r>
      <w:r w:rsidRPr="00C87BF5">
        <w:rPr>
          <w:rFonts w:asciiTheme="majorHAnsi" w:hAnsiTheme="majorHAnsi" w:cstheme="majorHAnsi"/>
          <w:i/>
          <w:iCs/>
          <w:lang w:val="en-US"/>
        </w:rPr>
        <w:t>p</w:t>
      </w:r>
      <w:r w:rsidRPr="00C87BF5">
        <w:rPr>
          <w:rFonts w:asciiTheme="majorHAnsi" w:hAnsiTheme="majorHAnsi" w:cstheme="majorHAnsi"/>
          <w:lang w:val="en-US"/>
        </w:rPr>
        <w:t xml:space="preserve">&lt;.001, </w:t>
      </w:r>
      <w:r w:rsidRPr="00C87BF5">
        <w:rPr>
          <w:rFonts w:asciiTheme="majorHAnsi" w:eastAsiaTheme="minorEastAsia" w:hAnsiTheme="majorHAnsi" w:cstheme="majorBidi"/>
          <w:lang w:val="en-US"/>
        </w:rPr>
        <w:t>η</w:t>
      </w:r>
      <w:r w:rsidRPr="00C87BF5">
        <w:rPr>
          <w:rFonts w:asciiTheme="majorHAnsi" w:eastAsiaTheme="minorEastAsia" w:hAnsiTheme="majorHAnsi" w:cstheme="majorBid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Bid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Bid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478), sadness (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81)=85.43, </w:t>
      </w:r>
      <w:r w:rsidRPr="00C87BF5">
        <w:rPr>
          <w:rFonts w:asciiTheme="majorHAnsi" w:hAnsiTheme="majorHAnsi" w:cstheme="majorHAnsi"/>
          <w:i/>
          <w:iCs/>
          <w:lang w:val="en-US"/>
        </w:rPr>
        <w:t>p</w:t>
      </w:r>
      <w:r w:rsidRPr="00C87BF5">
        <w:rPr>
          <w:rFonts w:asciiTheme="majorHAnsi" w:hAnsiTheme="majorHAnsi" w:cstheme="majorHAnsi"/>
          <w:lang w:val="en-US"/>
        </w:rPr>
        <w:t xml:space="preserve"> &lt; .001, </w:t>
      </w:r>
      <w:r w:rsidRPr="00C87BF5">
        <w:rPr>
          <w:rFonts w:asciiTheme="majorHAnsi" w:eastAsiaTheme="minorEastAsia" w:hAnsiTheme="majorHAnsi" w:cstheme="majorBidi"/>
          <w:lang w:val="en-US"/>
        </w:rPr>
        <w:t>η</w:t>
      </w:r>
      <w:r w:rsidRPr="00C87BF5">
        <w:rPr>
          <w:rFonts w:asciiTheme="majorHAnsi" w:eastAsiaTheme="minorEastAsia" w:hAnsiTheme="majorHAnsi" w:cstheme="majorBid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Bid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Bid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513), and anxiety (</w:t>
      </w:r>
      <w:r w:rsidRPr="00C87BF5">
        <w:rPr>
          <w:rFonts w:asciiTheme="majorHAnsi" w:hAnsiTheme="majorHAnsi" w:cstheme="majorHAnsi"/>
          <w:i/>
          <w:iCs/>
          <w:lang w:val="en-US"/>
        </w:rPr>
        <w:t>F</w:t>
      </w:r>
      <w:r w:rsidRPr="00C87BF5">
        <w:rPr>
          <w:rFonts w:asciiTheme="majorHAnsi" w:hAnsiTheme="majorHAnsi" w:cstheme="majorHAnsi"/>
          <w:lang w:val="en-US"/>
        </w:rPr>
        <w:t xml:space="preserve">(1,81)=33.390, </w:t>
      </w:r>
      <w:r w:rsidRPr="00C87BF5">
        <w:rPr>
          <w:rFonts w:asciiTheme="majorHAnsi" w:hAnsiTheme="majorHAnsi" w:cstheme="majorHAnsi"/>
          <w:i/>
          <w:iCs/>
          <w:lang w:val="en-US"/>
        </w:rPr>
        <w:t>p</w:t>
      </w:r>
      <w:r w:rsidRPr="00C87BF5">
        <w:rPr>
          <w:rFonts w:asciiTheme="majorHAnsi" w:hAnsiTheme="majorHAnsi" w:cstheme="majorHAnsi"/>
          <w:lang w:val="en-US"/>
        </w:rPr>
        <w:t xml:space="preserve">&lt;.001, </w:t>
      </w:r>
      <w:r w:rsidRPr="00C87BF5">
        <w:rPr>
          <w:rFonts w:asciiTheme="majorHAnsi" w:eastAsiaTheme="minorEastAsia" w:hAnsiTheme="majorHAnsi" w:cstheme="majorBidi"/>
          <w:lang w:val="en-US"/>
        </w:rPr>
        <w:t>η</w:t>
      </w:r>
      <w:r w:rsidRPr="00C87BF5">
        <w:rPr>
          <w:rFonts w:asciiTheme="majorHAnsi" w:eastAsiaTheme="minorEastAsia" w:hAnsiTheme="majorHAnsi" w:cstheme="majorBidi"/>
          <w:vertAlign w:val="subscript"/>
          <w:lang w:val="en-US"/>
        </w:rPr>
        <w:t>p</w:t>
      </w:r>
      <w:r w:rsidRPr="00C87BF5">
        <w:rPr>
          <w:rFonts w:asciiTheme="majorHAnsi" w:eastAsiaTheme="minorEastAsia" w:hAnsiTheme="majorHAnsi" w:cstheme="majorBidi"/>
          <w:vertAlign w:val="superscript"/>
          <w:lang w:val="en-US"/>
        </w:rPr>
        <w:t>2</w:t>
      </w:r>
      <w:r w:rsidRPr="00C87BF5">
        <w:rPr>
          <w:rFonts w:asciiTheme="majorHAnsi" w:eastAsiaTheme="minorEastAsia" w:hAnsiTheme="majorHAnsi" w:cstheme="majorBidi"/>
          <w:lang w:val="en-US"/>
        </w:rPr>
        <w:t>=</w:t>
      </w:r>
      <w:r w:rsidRPr="00C87BF5">
        <w:rPr>
          <w:rFonts w:asciiTheme="majorHAnsi" w:hAnsiTheme="majorHAnsi" w:cstheme="majorHAnsi"/>
          <w:lang w:val="en-US"/>
        </w:rPr>
        <w:t>.292).</w:t>
      </w:r>
      <w:r>
        <w:rPr>
          <w:rFonts w:asciiTheme="majorHAnsi" w:hAnsiTheme="majorHAnsi" w:cstheme="majorHAnsi"/>
          <w:lang w:val="en-US"/>
        </w:rPr>
        <w:t xml:space="preserve"> </w:t>
      </w:r>
      <w:r w:rsidRPr="00605641">
        <w:rPr>
          <w:lang w:val="en-US"/>
        </w:rPr>
        <w:br w:type="page"/>
      </w:r>
    </w:p>
    <w:p w14:paraId="40A41732" w14:textId="77777777" w:rsidR="00E04EE3" w:rsidRDefault="00E04EE3"/>
    <w:sectPr w:rsidR="00E04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1E"/>
    <w:rsid w:val="00003C45"/>
    <w:rsid w:val="00010A9D"/>
    <w:rsid w:val="00015AD4"/>
    <w:rsid w:val="000205E8"/>
    <w:rsid w:val="00022C5F"/>
    <w:rsid w:val="00043AEC"/>
    <w:rsid w:val="00054198"/>
    <w:rsid w:val="00055856"/>
    <w:rsid w:val="0007169E"/>
    <w:rsid w:val="00071E25"/>
    <w:rsid w:val="000750A3"/>
    <w:rsid w:val="000770DC"/>
    <w:rsid w:val="00081CC8"/>
    <w:rsid w:val="00082BD6"/>
    <w:rsid w:val="000841C1"/>
    <w:rsid w:val="00092AD8"/>
    <w:rsid w:val="00095900"/>
    <w:rsid w:val="0009611A"/>
    <w:rsid w:val="00096127"/>
    <w:rsid w:val="000A39CF"/>
    <w:rsid w:val="000B1099"/>
    <w:rsid w:val="000B532F"/>
    <w:rsid w:val="000C61BA"/>
    <w:rsid w:val="000D0672"/>
    <w:rsid w:val="000D4059"/>
    <w:rsid w:val="000D59D1"/>
    <w:rsid w:val="000D6E20"/>
    <w:rsid w:val="000E65C9"/>
    <w:rsid w:val="000E70E8"/>
    <w:rsid w:val="000F4052"/>
    <w:rsid w:val="001070BF"/>
    <w:rsid w:val="00116BF7"/>
    <w:rsid w:val="00126A1A"/>
    <w:rsid w:val="00131507"/>
    <w:rsid w:val="00133A5F"/>
    <w:rsid w:val="001364A7"/>
    <w:rsid w:val="00154885"/>
    <w:rsid w:val="00165815"/>
    <w:rsid w:val="001661DC"/>
    <w:rsid w:val="00173AD8"/>
    <w:rsid w:val="0019031E"/>
    <w:rsid w:val="00191DBF"/>
    <w:rsid w:val="0019276A"/>
    <w:rsid w:val="0019428A"/>
    <w:rsid w:val="001A7588"/>
    <w:rsid w:val="001B19B6"/>
    <w:rsid w:val="001B2168"/>
    <w:rsid w:val="001B2BBF"/>
    <w:rsid w:val="001C6EE2"/>
    <w:rsid w:val="001D0DEF"/>
    <w:rsid w:val="001D59AF"/>
    <w:rsid w:val="001F000D"/>
    <w:rsid w:val="001F240D"/>
    <w:rsid w:val="001F436B"/>
    <w:rsid w:val="001F7F10"/>
    <w:rsid w:val="002058B7"/>
    <w:rsid w:val="0021289F"/>
    <w:rsid w:val="00213B2E"/>
    <w:rsid w:val="00215CBA"/>
    <w:rsid w:val="00220015"/>
    <w:rsid w:val="00240036"/>
    <w:rsid w:val="0024268C"/>
    <w:rsid w:val="00257541"/>
    <w:rsid w:val="0026086F"/>
    <w:rsid w:val="00280F61"/>
    <w:rsid w:val="00281E8A"/>
    <w:rsid w:val="00283995"/>
    <w:rsid w:val="002972E2"/>
    <w:rsid w:val="002A59E5"/>
    <w:rsid w:val="002B3E1E"/>
    <w:rsid w:val="002B51F7"/>
    <w:rsid w:val="002B68D9"/>
    <w:rsid w:val="002C15F0"/>
    <w:rsid w:val="002D03F6"/>
    <w:rsid w:val="002D7B6B"/>
    <w:rsid w:val="002D7DD9"/>
    <w:rsid w:val="002E64F5"/>
    <w:rsid w:val="002E66E1"/>
    <w:rsid w:val="002F1C4C"/>
    <w:rsid w:val="00301543"/>
    <w:rsid w:val="00310195"/>
    <w:rsid w:val="0032289D"/>
    <w:rsid w:val="00323052"/>
    <w:rsid w:val="00323679"/>
    <w:rsid w:val="003255F6"/>
    <w:rsid w:val="00330A62"/>
    <w:rsid w:val="0036155E"/>
    <w:rsid w:val="00370020"/>
    <w:rsid w:val="00376444"/>
    <w:rsid w:val="00385678"/>
    <w:rsid w:val="0039485F"/>
    <w:rsid w:val="00394D44"/>
    <w:rsid w:val="003A08C8"/>
    <w:rsid w:val="003A0AD6"/>
    <w:rsid w:val="003B5353"/>
    <w:rsid w:val="003B7FED"/>
    <w:rsid w:val="003C0148"/>
    <w:rsid w:val="003C2F3E"/>
    <w:rsid w:val="003C569A"/>
    <w:rsid w:val="003C6485"/>
    <w:rsid w:val="003D0659"/>
    <w:rsid w:val="003D1F16"/>
    <w:rsid w:val="003E5989"/>
    <w:rsid w:val="003E69F7"/>
    <w:rsid w:val="003F1815"/>
    <w:rsid w:val="003F24E7"/>
    <w:rsid w:val="004043E9"/>
    <w:rsid w:val="0040542A"/>
    <w:rsid w:val="0041201D"/>
    <w:rsid w:val="004247F1"/>
    <w:rsid w:val="00427D8E"/>
    <w:rsid w:val="00431ACA"/>
    <w:rsid w:val="004329F1"/>
    <w:rsid w:val="00432D5D"/>
    <w:rsid w:val="00433AC7"/>
    <w:rsid w:val="00451312"/>
    <w:rsid w:val="00452827"/>
    <w:rsid w:val="00452CE0"/>
    <w:rsid w:val="00452E98"/>
    <w:rsid w:val="004958F0"/>
    <w:rsid w:val="004B3430"/>
    <w:rsid w:val="004B7291"/>
    <w:rsid w:val="004D1246"/>
    <w:rsid w:val="004D6EBE"/>
    <w:rsid w:val="004F2DED"/>
    <w:rsid w:val="004F6E27"/>
    <w:rsid w:val="005005BE"/>
    <w:rsid w:val="00500614"/>
    <w:rsid w:val="00513BB5"/>
    <w:rsid w:val="00513FC6"/>
    <w:rsid w:val="00521801"/>
    <w:rsid w:val="00521FD1"/>
    <w:rsid w:val="00525B55"/>
    <w:rsid w:val="00542C2B"/>
    <w:rsid w:val="005436E8"/>
    <w:rsid w:val="005534E3"/>
    <w:rsid w:val="00555C53"/>
    <w:rsid w:val="00560729"/>
    <w:rsid w:val="00563066"/>
    <w:rsid w:val="0056501E"/>
    <w:rsid w:val="0058069A"/>
    <w:rsid w:val="00582974"/>
    <w:rsid w:val="00597E50"/>
    <w:rsid w:val="005A161A"/>
    <w:rsid w:val="005A278A"/>
    <w:rsid w:val="005A5101"/>
    <w:rsid w:val="005C6F15"/>
    <w:rsid w:val="005C7185"/>
    <w:rsid w:val="005D36F3"/>
    <w:rsid w:val="005D4F5D"/>
    <w:rsid w:val="005D7DF1"/>
    <w:rsid w:val="005E0320"/>
    <w:rsid w:val="005F26C5"/>
    <w:rsid w:val="005F5275"/>
    <w:rsid w:val="005F7C47"/>
    <w:rsid w:val="00603695"/>
    <w:rsid w:val="00610847"/>
    <w:rsid w:val="00617336"/>
    <w:rsid w:val="00640388"/>
    <w:rsid w:val="00645217"/>
    <w:rsid w:val="006524AD"/>
    <w:rsid w:val="00655243"/>
    <w:rsid w:val="00657F2C"/>
    <w:rsid w:val="00674D13"/>
    <w:rsid w:val="00676C2B"/>
    <w:rsid w:val="006827E0"/>
    <w:rsid w:val="00686027"/>
    <w:rsid w:val="0069711D"/>
    <w:rsid w:val="006A6253"/>
    <w:rsid w:val="006B1CA3"/>
    <w:rsid w:val="006B3A2D"/>
    <w:rsid w:val="006C0D19"/>
    <w:rsid w:val="006C4B87"/>
    <w:rsid w:val="006C5FBC"/>
    <w:rsid w:val="006C6CF4"/>
    <w:rsid w:val="006D0221"/>
    <w:rsid w:val="006D58E0"/>
    <w:rsid w:val="006E38D8"/>
    <w:rsid w:val="006E5FD4"/>
    <w:rsid w:val="0070302D"/>
    <w:rsid w:val="0070410E"/>
    <w:rsid w:val="00711EBE"/>
    <w:rsid w:val="00712152"/>
    <w:rsid w:val="00724E9F"/>
    <w:rsid w:val="007312CC"/>
    <w:rsid w:val="007370B7"/>
    <w:rsid w:val="007418A2"/>
    <w:rsid w:val="007468BE"/>
    <w:rsid w:val="007622E6"/>
    <w:rsid w:val="007816C1"/>
    <w:rsid w:val="00782B5E"/>
    <w:rsid w:val="007833FB"/>
    <w:rsid w:val="00787BDD"/>
    <w:rsid w:val="007913BF"/>
    <w:rsid w:val="00792C74"/>
    <w:rsid w:val="00792E18"/>
    <w:rsid w:val="007A3CCC"/>
    <w:rsid w:val="007B094C"/>
    <w:rsid w:val="007B63A9"/>
    <w:rsid w:val="007C4870"/>
    <w:rsid w:val="007D1321"/>
    <w:rsid w:val="007D52A0"/>
    <w:rsid w:val="007E2762"/>
    <w:rsid w:val="007F19E4"/>
    <w:rsid w:val="007F48E6"/>
    <w:rsid w:val="007F79F4"/>
    <w:rsid w:val="00800634"/>
    <w:rsid w:val="00800A7F"/>
    <w:rsid w:val="00806DBD"/>
    <w:rsid w:val="008204C6"/>
    <w:rsid w:val="0082633E"/>
    <w:rsid w:val="00830309"/>
    <w:rsid w:val="00837381"/>
    <w:rsid w:val="00841345"/>
    <w:rsid w:val="008432E4"/>
    <w:rsid w:val="00844B71"/>
    <w:rsid w:val="00855F80"/>
    <w:rsid w:val="00856548"/>
    <w:rsid w:val="00856A7B"/>
    <w:rsid w:val="00857FCC"/>
    <w:rsid w:val="008613D5"/>
    <w:rsid w:val="00861C25"/>
    <w:rsid w:val="00865174"/>
    <w:rsid w:val="00872444"/>
    <w:rsid w:val="00881A26"/>
    <w:rsid w:val="0088215F"/>
    <w:rsid w:val="008854D4"/>
    <w:rsid w:val="008977F0"/>
    <w:rsid w:val="008E5F25"/>
    <w:rsid w:val="008F0D1E"/>
    <w:rsid w:val="008F2145"/>
    <w:rsid w:val="008F6CAB"/>
    <w:rsid w:val="00905BAB"/>
    <w:rsid w:val="009063D6"/>
    <w:rsid w:val="00912991"/>
    <w:rsid w:val="0092184A"/>
    <w:rsid w:val="00931143"/>
    <w:rsid w:val="009337D7"/>
    <w:rsid w:val="00936A1C"/>
    <w:rsid w:val="0097503F"/>
    <w:rsid w:val="0099583A"/>
    <w:rsid w:val="00996225"/>
    <w:rsid w:val="009A1A02"/>
    <w:rsid w:val="009A2762"/>
    <w:rsid w:val="009A5B5B"/>
    <w:rsid w:val="009C2E67"/>
    <w:rsid w:val="009D40AE"/>
    <w:rsid w:val="009D5357"/>
    <w:rsid w:val="009E4303"/>
    <w:rsid w:val="009E7A88"/>
    <w:rsid w:val="009F4612"/>
    <w:rsid w:val="009F6C68"/>
    <w:rsid w:val="009F732A"/>
    <w:rsid w:val="009F76F7"/>
    <w:rsid w:val="00A025DD"/>
    <w:rsid w:val="00A10023"/>
    <w:rsid w:val="00A149FD"/>
    <w:rsid w:val="00A20A65"/>
    <w:rsid w:val="00A2545D"/>
    <w:rsid w:val="00A325ED"/>
    <w:rsid w:val="00A37996"/>
    <w:rsid w:val="00A668F8"/>
    <w:rsid w:val="00A703C3"/>
    <w:rsid w:val="00A95570"/>
    <w:rsid w:val="00A95BCA"/>
    <w:rsid w:val="00A967A2"/>
    <w:rsid w:val="00A96DBF"/>
    <w:rsid w:val="00AA4567"/>
    <w:rsid w:val="00AA651F"/>
    <w:rsid w:val="00AC5A2C"/>
    <w:rsid w:val="00AD63ED"/>
    <w:rsid w:val="00AD7A24"/>
    <w:rsid w:val="00AE040C"/>
    <w:rsid w:val="00AE7675"/>
    <w:rsid w:val="00AF0AAB"/>
    <w:rsid w:val="00B02B7A"/>
    <w:rsid w:val="00B07F30"/>
    <w:rsid w:val="00B12931"/>
    <w:rsid w:val="00B13B09"/>
    <w:rsid w:val="00B171FB"/>
    <w:rsid w:val="00B20177"/>
    <w:rsid w:val="00B314A0"/>
    <w:rsid w:val="00B321B1"/>
    <w:rsid w:val="00B423B2"/>
    <w:rsid w:val="00B429C2"/>
    <w:rsid w:val="00B61571"/>
    <w:rsid w:val="00B8431A"/>
    <w:rsid w:val="00B87737"/>
    <w:rsid w:val="00B966DF"/>
    <w:rsid w:val="00BA670A"/>
    <w:rsid w:val="00BA7E3F"/>
    <w:rsid w:val="00BB7EF5"/>
    <w:rsid w:val="00BC1426"/>
    <w:rsid w:val="00BC5F5C"/>
    <w:rsid w:val="00BE5E39"/>
    <w:rsid w:val="00C06396"/>
    <w:rsid w:val="00C1515E"/>
    <w:rsid w:val="00C1769F"/>
    <w:rsid w:val="00C20425"/>
    <w:rsid w:val="00C20984"/>
    <w:rsid w:val="00C248ED"/>
    <w:rsid w:val="00C33EE0"/>
    <w:rsid w:val="00C33F94"/>
    <w:rsid w:val="00C50D10"/>
    <w:rsid w:val="00C52905"/>
    <w:rsid w:val="00C5395C"/>
    <w:rsid w:val="00C54CA5"/>
    <w:rsid w:val="00C553DF"/>
    <w:rsid w:val="00C62078"/>
    <w:rsid w:val="00C66755"/>
    <w:rsid w:val="00C707AB"/>
    <w:rsid w:val="00C73810"/>
    <w:rsid w:val="00C82EB9"/>
    <w:rsid w:val="00C87BF5"/>
    <w:rsid w:val="00C92FE6"/>
    <w:rsid w:val="00CA4A4C"/>
    <w:rsid w:val="00CB18C8"/>
    <w:rsid w:val="00CB6033"/>
    <w:rsid w:val="00CC5F8E"/>
    <w:rsid w:val="00CD58CF"/>
    <w:rsid w:val="00D1153C"/>
    <w:rsid w:val="00D11E2A"/>
    <w:rsid w:val="00D14619"/>
    <w:rsid w:val="00D26447"/>
    <w:rsid w:val="00D336DB"/>
    <w:rsid w:val="00D42208"/>
    <w:rsid w:val="00D43F1A"/>
    <w:rsid w:val="00D6056E"/>
    <w:rsid w:val="00D6075E"/>
    <w:rsid w:val="00D71A32"/>
    <w:rsid w:val="00D74640"/>
    <w:rsid w:val="00D74F3B"/>
    <w:rsid w:val="00D85000"/>
    <w:rsid w:val="00D92378"/>
    <w:rsid w:val="00D93EC4"/>
    <w:rsid w:val="00D9643F"/>
    <w:rsid w:val="00DA7EF0"/>
    <w:rsid w:val="00DC1A2F"/>
    <w:rsid w:val="00DD7C66"/>
    <w:rsid w:val="00DF497F"/>
    <w:rsid w:val="00E00BCD"/>
    <w:rsid w:val="00E04EE3"/>
    <w:rsid w:val="00E0756F"/>
    <w:rsid w:val="00E13EFC"/>
    <w:rsid w:val="00E14E33"/>
    <w:rsid w:val="00E158A7"/>
    <w:rsid w:val="00E353CE"/>
    <w:rsid w:val="00E37366"/>
    <w:rsid w:val="00E510D4"/>
    <w:rsid w:val="00E51392"/>
    <w:rsid w:val="00E760E1"/>
    <w:rsid w:val="00E820FE"/>
    <w:rsid w:val="00E832E2"/>
    <w:rsid w:val="00E87725"/>
    <w:rsid w:val="00E9006D"/>
    <w:rsid w:val="00E96877"/>
    <w:rsid w:val="00EA0217"/>
    <w:rsid w:val="00EA1708"/>
    <w:rsid w:val="00EA3F1A"/>
    <w:rsid w:val="00EB1A03"/>
    <w:rsid w:val="00EC544E"/>
    <w:rsid w:val="00ED331E"/>
    <w:rsid w:val="00ED34E8"/>
    <w:rsid w:val="00ED3E4F"/>
    <w:rsid w:val="00EE656C"/>
    <w:rsid w:val="00F01EBA"/>
    <w:rsid w:val="00F046A5"/>
    <w:rsid w:val="00F41B79"/>
    <w:rsid w:val="00F66339"/>
    <w:rsid w:val="00F71A5A"/>
    <w:rsid w:val="00F80904"/>
    <w:rsid w:val="00F926C0"/>
    <w:rsid w:val="00FA57DE"/>
    <w:rsid w:val="00FC162D"/>
    <w:rsid w:val="00FC6115"/>
    <w:rsid w:val="00FD1BE9"/>
    <w:rsid w:val="00FD5085"/>
    <w:rsid w:val="00FE51C5"/>
    <w:rsid w:val="00FF1954"/>
    <w:rsid w:val="00FF5D21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CAAA4"/>
  <w15:chartTrackingRefBased/>
  <w15:docId w15:val="{2E0F3B60-78CD-4440-9858-58E160C0C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BF5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31E"/>
    <w:pPr>
      <w:keepNext/>
      <w:keepLines/>
      <w:spacing w:before="360" w:after="80" w:line="278" w:lineRule="auto"/>
      <w:ind w:firstLine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I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31E"/>
    <w:pPr>
      <w:keepNext/>
      <w:keepLines/>
      <w:spacing w:before="160" w:after="80" w:line="278" w:lineRule="auto"/>
      <w:ind w:firstLine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I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031E"/>
    <w:pPr>
      <w:keepNext/>
      <w:keepLines/>
      <w:spacing w:before="160" w:after="80" w:line="278" w:lineRule="auto"/>
      <w:ind w:firstLine="72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 w:eastAsia="en-I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031E"/>
    <w:pPr>
      <w:keepNext/>
      <w:keepLines/>
      <w:spacing w:before="80" w:after="40" w:line="278" w:lineRule="auto"/>
      <w:ind w:firstLine="720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0"/>
      <w:lang w:val="en-US" w:eastAsia="en-I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31E"/>
    <w:pPr>
      <w:keepNext/>
      <w:keepLines/>
      <w:spacing w:before="80" w:after="40" w:line="278" w:lineRule="auto"/>
      <w:ind w:firstLine="720"/>
      <w:outlineLvl w:val="4"/>
    </w:pPr>
    <w:rPr>
      <w:rFonts w:eastAsiaTheme="majorEastAsia" w:cstheme="majorBidi"/>
      <w:color w:val="0F4761" w:themeColor="accent1" w:themeShade="BF"/>
      <w:kern w:val="0"/>
      <w:sz w:val="24"/>
      <w:szCs w:val="20"/>
      <w:lang w:val="en-US" w:eastAsia="en-I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31E"/>
    <w:pPr>
      <w:keepNext/>
      <w:keepLines/>
      <w:spacing w:before="40" w:after="0" w:line="278" w:lineRule="auto"/>
      <w:ind w:firstLine="72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0"/>
      <w:lang w:val="en-US" w:eastAsia="en-IN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31E"/>
    <w:pPr>
      <w:keepNext/>
      <w:keepLines/>
      <w:spacing w:before="40" w:after="0" w:line="278" w:lineRule="auto"/>
      <w:ind w:firstLine="720"/>
      <w:outlineLvl w:val="6"/>
    </w:pPr>
    <w:rPr>
      <w:rFonts w:eastAsiaTheme="majorEastAsia" w:cstheme="majorBidi"/>
      <w:color w:val="595959" w:themeColor="text1" w:themeTint="A6"/>
      <w:kern w:val="0"/>
      <w:sz w:val="24"/>
      <w:szCs w:val="20"/>
      <w:lang w:val="en-US" w:eastAsia="en-IN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31E"/>
    <w:pPr>
      <w:keepNext/>
      <w:keepLines/>
      <w:spacing w:after="0" w:line="278" w:lineRule="auto"/>
      <w:ind w:firstLine="720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0"/>
      <w:lang w:val="en-US" w:eastAsia="en-IN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31E"/>
    <w:pPr>
      <w:keepNext/>
      <w:keepLines/>
      <w:spacing w:after="0" w:line="278" w:lineRule="auto"/>
      <w:ind w:firstLine="720"/>
      <w:outlineLvl w:val="8"/>
    </w:pPr>
    <w:rPr>
      <w:rFonts w:eastAsiaTheme="majorEastAsia" w:cstheme="majorBidi"/>
      <w:color w:val="272727" w:themeColor="text1" w:themeTint="D8"/>
      <w:kern w:val="0"/>
      <w:sz w:val="24"/>
      <w:szCs w:val="20"/>
      <w:lang w:val="en-US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31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9031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9031E"/>
    <w:rPr>
      <w:rFonts w:eastAsiaTheme="majorEastAsia" w:cstheme="majorBidi"/>
      <w:color w:val="0F4761" w:themeColor="accent1" w:themeShade="BF"/>
      <w:kern w:val="0"/>
      <w:sz w:val="28"/>
      <w:szCs w:val="28"/>
      <w:lang w:val="en-US" w:eastAsia="en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9031E"/>
    <w:rPr>
      <w:rFonts w:eastAsiaTheme="majorEastAsia" w:cstheme="majorBidi"/>
      <w:i/>
      <w:iCs/>
      <w:color w:val="0F4761" w:themeColor="accent1" w:themeShade="BF"/>
      <w:kern w:val="0"/>
      <w:sz w:val="24"/>
      <w:szCs w:val="20"/>
      <w:lang w:val="en-US" w:eastAsia="en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31E"/>
    <w:rPr>
      <w:rFonts w:eastAsiaTheme="majorEastAsia" w:cstheme="majorBidi"/>
      <w:color w:val="0F4761" w:themeColor="accent1" w:themeShade="BF"/>
      <w:kern w:val="0"/>
      <w:sz w:val="24"/>
      <w:szCs w:val="20"/>
      <w:lang w:val="en-US" w:eastAsia="en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31E"/>
    <w:rPr>
      <w:rFonts w:eastAsiaTheme="majorEastAsia" w:cstheme="majorBidi"/>
      <w:i/>
      <w:iCs/>
      <w:color w:val="595959" w:themeColor="text1" w:themeTint="A6"/>
      <w:kern w:val="0"/>
      <w:sz w:val="24"/>
      <w:szCs w:val="20"/>
      <w:lang w:val="en-US" w:eastAsia="en-I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31E"/>
    <w:rPr>
      <w:rFonts w:eastAsiaTheme="majorEastAsia" w:cstheme="majorBidi"/>
      <w:color w:val="595959" w:themeColor="text1" w:themeTint="A6"/>
      <w:kern w:val="0"/>
      <w:sz w:val="24"/>
      <w:szCs w:val="20"/>
      <w:lang w:val="en-US" w:eastAsia="en-I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31E"/>
    <w:rPr>
      <w:rFonts w:eastAsiaTheme="majorEastAsia" w:cstheme="majorBidi"/>
      <w:i/>
      <w:iCs/>
      <w:color w:val="272727" w:themeColor="text1" w:themeTint="D8"/>
      <w:kern w:val="0"/>
      <w:sz w:val="24"/>
      <w:szCs w:val="20"/>
      <w:lang w:val="en-US" w:eastAsia="en-I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31E"/>
    <w:rPr>
      <w:rFonts w:eastAsiaTheme="majorEastAsia" w:cstheme="majorBidi"/>
      <w:color w:val="272727" w:themeColor="text1" w:themeTint="D8"/>
      <w:kern w:val="0"/>
      <w:sz w:val="24"/>
      <w:szCs w:val="20"/>
      <w:lang w:val="en-US" w:eastAsia="en-I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9031E"/>
    <w:pPr>
      <w:spacing w:after="80" w:line="240" w:lineRule="auto"/>
      <w:ind w:firstLine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I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9031E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I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31E"/>
    <w:pPr>
      <w:numPr>
        <w:ilvl w:val="1"/>
      </w:numPr>
      <w:spacing w:line="278" w:lineRule="auto"/>
      <w:ind w:firstLine="72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I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9031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I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9031E"/>
    <w:pPr>
      <w:spacing w:before="160" w:line="278" w:lineRule="auto"/>
      <w:ind w:firstLine="720"/>
      <w:jc w:val="center"/>
    </w:pPr>
    <w:rPr>
      <w:rFonts w:ascii="SimSun" w:eastAsia="SimSun" w:hAnsi="SimSun" w:cs="SimSun"/>
      <w:i/>
      <w:iCs/>
      <w:color w:val="404040" w:themeColor="text1" w:themeTint="BF"/>
      <w:kern w:val="0"/>
      <w:sz w:val="24"/>
      <w:szCs w:val="20"/>
      <w:lang w:val="en-US" w:eastAsia="en-IN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9031E"/>
    <w:rPr>
      <w:rFonts w:ascii="SimSun" w:eastAsia="SimSun" w:hAnsi="SimSun" w:cs="SimSun"/>
      <w:i/>
      <w:iCs/>
      <w:color w:val="404040" w:themeColor="text1" w:themeTint="BF"/>
      <w:kern w:val="0"/>
      <w:sz w:val="24"/>
      <w:szCs w:val="20"/>
      <w:lang w:val="en-US"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19031E"/>
    <w:pPr>
      <w:spacing w:line="278" w:lineRule="auto"/>
      <w:ind w:left="720" w:firstLine="720"/>
      <w:contextualSpacing/>
    </w:pPr>
    <w:rPr>
      <w:rFonts w:ascii="SimSun" w:eastAsia="SimSun" w:hAnsi="SimSun" w:cs="SimSun"/>
      <w:kern w:val="0"/>
      <w:sz w:val="24"/>
      <w:szCs w:val="20"/>
      <w:lang w:val="en-US" w:eastAsia="en-IN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903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720"/>
      <w:jc w:val="center"/>
    </w:pPr>
    <w:rPr>
      <w:rFonts w:ascii="SimSun" w:eastAsia="SimSun" w:hAnsi="SimSun" w:cs="SimSun"/>
      <w:i/>
      <w:iCs/>
      <w:color w:val="0F4761" w:themeColor="accent1" w:themeShade="BF"/>
      <w:kern w:val="0"/>
      <w:sz w:val="24"/>
      <w:szCs w:val="20"/>
      <w:lang w:val="en-US" w:eastAsia="en-I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31E"/>
    <w:rPr>
      <w:rFonts w:ascii="SimSun" w:eastAsia="SimSun" w:hAnsi="SimSun" w:cs="SimSun"/>
      <w:i/>
      <w:iCs/>
      <w:color w:val="0F4761" w:themeColor="accent1" w:themeShade="BF"/>
      <w:kern w:val="0"/>
      <w:sz w:val="24"/>
      <w:szCs w:val="20"/>
      <w:lang w:val="en-US" w:eastAsia="en-I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903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Isabel Ottoni</cp:lastModifiedBy>
  <cp:revision>2</cp:revision>
  <dcterms:created xsi:type="dcterms:W3CDTF">2025-05-15T20:13:00Z</dcterms:created>
  <dcterms:modified xsi:type="dcterms:W3CDTF">2025-05-15T20:13:00Z</dcterms:modified>
</cp:coreProperties>
</file>